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lang w:val="en-US"/>
        </w:rPr>
        <w:t>Additional file 1: Table S1</w:t>
      </w:r>
      <w:r>
        <w:rPr/>
        <w:t>. Demographic characteristics of the 22q11.2DS subjects</w:t>
      </w:r>
    </w:p>
    <w:tbl>
      <w:tblPr>
        <w:tblW w:w="9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01"/>
        <w:gridCol w:w="1238"/>
        <w:gridCol w:w="1559"/>
        <w:gridCol w:w="2126"/>
        <w:gridCol w:w="1843"/>
      </w:tblGrid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Family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Affected subject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Current a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Age at the diagno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0"/>
                <w:lang w:val="en-GB"/>
              </w:rPr>
              <w:t>Ethnicity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38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35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  <w:t>Subje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 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enatal diagnosi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9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GB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8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4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2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6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4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4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8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3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9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8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0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1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8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2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8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4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5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6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8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5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8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3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3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2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0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7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4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6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4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1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9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0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9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9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57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50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*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3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4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2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2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6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15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3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3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1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7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6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Ind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1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9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9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8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0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0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9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9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8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Subject 3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27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28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apanese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39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1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8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5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41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0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  <w:t>10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7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5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 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3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1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ent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1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0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aucasian</w:t>
            </w:r>
          </w:p>
        </w:tc>
      </w:tr>
      <w:tr>
        <w:trPr>
          <w:trHeight w:val="218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jec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ind w:left="330" w:hanging="0"/>
        <w:rPr/>
      </w:pP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/>
        </w:rPr>
        <w:t>y: years; m:months; d:days ; * subject previously studied in Digilio MC et al,  Clin Genet, 2003</w:t>
      </w:r>
    </w:p>
    <w:p>
      <w:pPr>
        <w:pStyle w:val="Normal"/>
        <w:spacing w:lineRule="auto" w:line="480" w:before="0" w:after="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0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4"/>
          <w:lang w:val="en-US"/>
        </w:rPr>
      </w:r>
    </w:p>
    <w:p>
      <w:pPr>
        <w:pStyle w:val="Normal"/>
        <w:spacing w:before="0" w:after="20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color w:val="000000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;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9:13:00Z</dcterms:created>
  <dc:creator>utente</dc:creator>
  <dc:description/>
  <cp:keywords/>
  <dc:language>en-US</dc:language>
  <cp:lastModifiedBy>edeorico</cp:lastModifiedBy>
  <dcterms:modified xsi:type="dcterms:W3CDTF">2013-12-27T18:28:00Z</dcterms:modified>
  <cp:revision>24</cp:revision>
  <dc:subject/>
  <dc:title/>
</cp:coreProperties>
</file>